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BE4832" w14:textId="3BC5CF82" w:rsidR="009525CE" w:rsidRPr="00B3008A" w:rsidRDefault="00D7029D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  <w:r>
        <w:rPr>
          <w:rFonts w:ascii="Times New Roman" w:hAnsi="Times New Roman" w:cs="Times New Roman"/>
          <w:sz w:val="22"/>
          <w:szCs w:val="22"/>
        </w:rPr>
        <w:t>S</w:t>
      </w:r>
      <w:r w:rsidR="00F5523D">
        <w:rPr>
          <w:rFonts w:ascii="Times New Roman" w:hAnsi="Times New Roman" w:cs="Times New Roman"/>
          <w:sz w:val="22"/>
          <w:szCs w:val="22"/>
        </w:rPr>
        <w:t>UPPLEMENTA</w:t>
      </w:r>
      <w:r w:rsidR="00AB0724">
        <w:rPr>
          <w:rFonts w:ascii="Times New Roman" w:hAnsi="Times New Roman" w:cs="Times New Roman"/>
          <w:sz w:val="22"/>
          <w:szCs w:val="22"/>
        </w:rPr>
        <w:t>RY</w:t>
      </w:r>
      <w:r w:rsidR="00F5523D">
        <w:rPr>
          <w:rFonts w:ascii="Times New Roman" w:hAnsi="Times New Roman" w:cs="Times New Roman"/>
          <w:sz w:val="22"/>
          <w:szCs w:val="22"/>
        </w:rPr>
        <w:t xml:space="preserve"> TABLE</w:t>
      </w:r>
      <w:r w:rsidR="00B3008A" w:rsidRPr="00B3008A">
        <w:rPr>
          <w:rFonts w:ascii="Times New Roman" w:hAnsi="Times New Roman" w:cs="Times New Roman"/>
          <w:sz w:val="22"/>
          <w:szCs w:val="22"/>
        </w:rPr>
        <w:t xml:space="preserve"> 1</w:t>
      </w:r>
      <w:r w:rsidR="002C7A2F">
        <w:rPr>
          <w:rFonts w:ascii="Times New Roman" w:hAnsi="Times New Roman" w:cs="Times New Roman"/>
          <w:sz w:val="22"/>
          <w:szCs w:val="22"/>
        </w:rPr>
        <w:t xml:space="preserve"> Challenge of DENV clinical isolates in IFN-α/β/γR KO mice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689"/>
        <w:gridCol w:w="1694"/>
        <w:gridCol w:w="1704"/>
        <w:gridCol w:w="1704"/>
        <w:gridCol w:w="1697"/>
      </w:tblGrid>
      <w:tr w:rsidR="00B3008A" w14:paraId="648889F0" w14:textId="77777777" w:rsidTr="00F5523D">
        <w:tc>
          <w:tcPr>
            <w:tcW w:w="1739" w:type="dxa"/>
            <w:shd w:val="clear" w:color="auto" w:fill="7F7F7F" w:themeFill="text1" w:themeFillTint="80"/>
          </w:tcPr>
          <w:p w14:paraId="6FE46B2C" w14:textId="77777777" w:rsidR="00B3008A" w:rsidRPr="00F5523D" w:rsidRDefault="00B3008A" w:rsidP="00B3008A">
            <w:pPr>
              <w:jc w:val="center"/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 w:rsidRPr="00F5523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Virus</w:t>
            </w:r>
          </w:p>
        </w:tc>
        <w:tc>
          <w:tcPr>
            <w:tcW w:w="1739" w:type="dxa"/>
            <w:shd w:val="clear" w:color="auto" w:fill="7F7F7F" w:themeFill="text1" w:themeFillTint="80"/>
          </w:tcPr>
          <w:p w14:paraId="28F05BFD" w14:textId="77777777" w:rsidR="00B3008A" w:rsidRPr="00F5523D" w:rsidRDefault="00B3008A" w:rsidP="00B3008A">
            <w:pPr>
              <w:jc w:val="center"/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 w:rsidRPr="00F5523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Titer (FFU)</w:t>
            </w:r>
          </w:p>
        </w:tc>
        <w:tc>
          <w:tcPr>
            <w:tcW w:w="1739" w:type="dxa"/>
            <w:shd w:val="clear" w:color="auto" w:fill="7F7F7F" w:themeFill="text1" w:themeFillTint="80"/>
          </w:tcPr>
          <w:p w14:paraId="2805CD0E" w14:textId="15277698" w:rsidR="00B3008A" w:rsidRPr="00F5523D" w:rsidRDefault="00EB100B" w:rsidP="00B3008A">
            <w:pPr>
              <w:jc w:val="center"/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 w:rsidRPr="00F5523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Number</w:t>
            </w:r>
            <w:r w:rsidR="00A35B0E" w:rsidRPr="00F5523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 xml:space="preserve"> </w:t>
            </w:r>
            <w:r w:rsidR="00A35B0E" w:rsidRPr="00F5523D">
              <w:rPr>
                <w:rFonts w:ascii="Arial" w:hAnsi="Arial" w:cs="Arial"/>
                <w:color w:val="FFFFFF" w:themeColor="background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39" w:type="dxa"/>
            <w:shd w:val="clear" w:color="auto" w:fill="7F7F7F" w:themeFill="text1" w:themeFillTint="80"/>
          </w:tcPr>
          <w:p w14:paraId="01986B41" w14:textId="77777777" w:rsidR="00B3008A" w:rsidRPr="00F5523D" w:rsidRDefault="00EB100B" w:rsidP="00B3008A">
            <w:pPr>
              <w:jc w:val="center"/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 w:rsidRPr="00F5523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>% Survival</w:t>
            </w:r>
          </w:p>
        </w:tc>
        <w:tc>
          <w:tcPr>
            <w:tcW w:w="1740" w:type="dxa"/>
            <w:shd w:val="clear" w:color="auto" w:fill="7F7F7F" w:themeFill="text1" w:themeFillTint="80"/>
          </w:tcPr>
          <w:p w14:paraId="4F5755EF" w14:textId="06375433" w:rsidR="00B3008A" w:rsidRPr="00F5523D" w:rsidRDefault="00A35B0E" w:rsidP="00B3008A">
            <w:pPr>
              <w:jc w:val="center"/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 w:rsidRPr="00F5523D">
              <w:rPr>
                <w:rFonts w:ascii="Arial" w:hAnsi="Arial" w:cs="Arial"/>
                <w:color w:val="FFFFFF" w:themeColor="background1"/>
                <w:sz w:val="22"/>
                <w:szCs w:val="22"/>
              </w:rPr>
              <w:t xml:space="preserve">Period </w:t>
            </w:r>
            <w:r w:rsidRPr="00F5523D">
              <w:rPr>
                <w:rFonts w:ascii="Arial" w:hAnsi="Arial" w:cs="Arial"/>
                <w:color w:val="FFFFFF" w:themeColor="background1"/>
                <w:sz w:val="22"/>
                <w:szCs w:val="22"/>
                <w:vertAlign w:val="superscript"/>
              </w:rPr>
              <w:t>b</w:t>
            </w:r>
          </w:p>
        </w:tc>
      </w:tr>
      <w:tr w:rsidR="00B3008A" w14:paraId="2C3584FB" w14:textId="77777777" w:rsidTr="00F5523D">
        <w:tc>
          <w:tcPr>
            <w:tcW w:w="1739" w:type="dxa"/>
          </w:tcPr>
          <w:p w14:paraId="6520B8DE" w14:textId="6D02B5AA" w:rsidR="00B3008A" w:rsidRDefault="00B3008A" w:rsidP="00B3008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V</w:t>
            </w:r>
            <w:r w:rsidR="00D7029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D7029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39" w:type="dxa"/>
          </w:tcPr>
          <w:p w14:paraId="33610014" w14:textId="785CE89D" w:rsidR="00B3008A" w:rsidRDefault="00D7029D" w:rsidP="00B3008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0</w:t>
            </w:r>
            <w:r w:rsidR="00EB100B">
              <w:rPr>
                <w:rFonts w:ascii="ＭＳ 明朝" w:eastAsia="ＭＳ 明朝" w:hAnsi="ＭＳ 明朝" w:cs="Times New Roman" w:hint="eastAsia"/>
                <w:sz w:val="22"/>
                <w:szCs w:val="22"/>
              </w:rPr>
              <w:t>×</w:t>
            </w:r>
            <w:r w:rsidR="00EB100B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739" w:type="dxa"/>
          </w:tcPr>
          <w:p w14:paraId="2B4CDA88" w14:textId="03BBAF46" w:rsidR="00B3008A" w:rsidRDefault="00D7029D" w:rsidP="00B3008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39" w:type="dxa"/>
          </w:tcPr>
          <w:p w14:paraId="3E685006" w14:textId="77777777" w:rsidR="00B3008A" w:rsidRDefault="00EB100B" w:rsidP="00B3008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740" w:type="dxa"/>
          </w:tcPr>
          <w:p w14:paraId="42D2CDFF" w14:textId="222E1195" w:rsidR="00B3008A" w:rsidRDefault="001D0F39" w:rsidP="00B3008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-15</w:t>
            </w:r>
          </w:p>
        </w:tc>
      </w:tr>
      <w:tr w:rsidR="00B3008A" w14:paraId="48458BE4" w14:textId="77777777" w:rsidTr="00F5523D">
        <w:tc>
          <w:tcPr>
            <w:tcW w:w="1739" w:type="dxa"/>
          </w:tcPr>
          <w:p w14:paraId="1C3B66C1" w14:textId="302AAF02" w:rsidR="00B3008A" w:rsidRDefault="00D7029D" w:rsidP="00B3008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V1-2</w:t>
            </w:r>
          </w:p>
        </w:tc>
        <w:tc>
          <w:tcPr>
            <w:tcW w:w="1739" w:type="dxa"/>
          </w:tcPr>
          <w:p w14:paraId="2DE1BE39" w14:textId="4151397C" w:rsidR="00B3008A" w:rsidRDefault="00D7029D" w:rsidP="00B3008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  <w:r w:rsidR="00EB100B">
              <w:rPr>
                <w:rFonts w:ascii="ＭＳ 明朝" w:eastAsia="ＭＳ 明朝" w:hAnsi="ＭＳ 明朝" w:cs="Times New Roman" w:hint="eastAsia"/>
                <w:sz w:val="22"/>
                <w:szCs w:val="22"/>
              </w:rPr>
              <w:t>×</w:t>
            </w:r>
            <w:r w:rsidR="00EB100B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739" w:type="dxa"/>
          </w:tcPr>
          <w:p w14:paraId="484B6ED1" w14:textId="708B2CA3" w:rsidR="00B3008A" w:rsidRDefault="00D7029D" w:rsidP="00B3008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39" w:type="dxa"/>
          </w:tcPr>
          <w:p w14:paraId="10E7272A" w14:textId="74351DC2" w:rsidR="00B3008A" w:rsidRDefault="001D0F39" w:rsidP="00B3008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740" w:type="dxa"/>
          </w:tcPr>
          <w:p w14:paraId="0ED62491" w14:textId="5BF4B4C2" w:rsidR="00B3008A" w:rsidRDefault="001D0F39" w:rsidP="00B3008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-21</w:t>
            </w:r>
          </w:p>
        </w:tc>
      </w:tr>
      <w:tr w:rsidR="00B3008A" w14:paraId="67290222" w14:textId="77777777" w:rsidTr="00F5523D">
        <w:tc>
          <w:tcPr>
            <w:tcW w:w="1739" w:type="dxa"/>
          </w:tcPr>
          <w:p w14:paraId="2F149307" w14:textId="4563E274" w:rsidR="00B3008A" w:rsidRDefault="00D7029D" w:rsidP="00B3008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V1-3</w:t>
            </w:r>
          </w:p>
        </w:tc>
        <w:tc>
          <w:tcPr>
            <w:tcW w:w="1739" w:type="dxa"/>
          </w:tcPr>
          <w:p w14:paraId="43594E48" w14:textId="59D7703E" w:rsidR="00B3008A" w:rsidRDefault="00D7029D" w:rsidP="00B3008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  <w:r w:rsidR="00EB100B">
              <w:rPr>
                <w:rFonts w:ascii="ＭＳ 明朝" w:eastAsia="ＭＳ 明朝" w:hAnsi="ＭＳ 明朝" w:cs="Times New Roman" w:hint="eastAsia"/>
                <w:sz w:val="22"/>
                <w:szCs w:val="22"/>
              </w:rPr>
              <w:t>×</w:t>
            </w:r>
            <w:r w:rsidR="00EB100B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739" w:type="dxa"/>
          </w:tcPr>
          <w:p w14:paraId="541CF8B8" w14:textId="72A88D73" w:rsidR="00B3008A" w:rsidRDefault="00D7029D" w:rsidP="00B3008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39" w:type="dxa"/>
          </w:tcPr>
          <w:p w14:paraId="767E9F81" w14:textId="7490D42C" w:rsidR="00B3008A" w:rsidRDefault="001D0F39" w:rsidP="00B3008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740" w:type="dxa"/>
          </w:tcPr>
          <w:p w14:paraId="72BA10F2" w14:textId="0FC08276" w:rsidR="00B3008A" w:rsidRDefault="001D0F39" w:rsidP="00B3008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="00EB100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C55177" w14:paraId="7E6E8E2E" w14:textId="77777777" w:rsidTr="00F5523D">
        <w:tc>
          <w:tcPr>
            <w:tcW w:w="1739" w:type="dxa"/>
          </w:tcPr>
          <w:p w14:paraId="392C493D" w14:textId="4C0AAF44" w:rsidR="00C55177" w:rsidRDefault="00D7029D" w:rsidP="00B3008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V1-5</w:t>
            </w:r>
          </w:p>
        </w:tc>
        <w:tc>
          <w:tcPr>
            <w:tcW w:w="1739" w:type="dxa"/>
          </w:tcPr>
          <w:p w14:paraId="730270A4" w14:textId="6DE2C04D" w:rsidR="00C55177" w:rsidRDefault="00D7029D" w:rsidP="00B3008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7</w:t>
            </w:r>
            <w:r w:rsidR="00C55177">
              <w:rPr>
                <w:rFonts w:ascii="ＭＳ 明朝" w:eastAsia="ＭＳ 明朝" w:hAnsi="ＭＳ 明朝" w:cs="Times New Roman" w:hint="eastAsia"/>
                <w:sz w:val="22"/>
                <w:szCs w:val="22"/>
              </w:rPr>
              <w:t>×</w:t>
            </w:r>
            <w:r w:rsidR="00C55177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739" w:type="dxa"/>
          </w:tcPr>
          <w:p w14:paraId="3FA8285B" w14:textId="3B1041B9" w:rsidR="00C55177" w:rsidRDefault="001D0F39" w:rsidP="00B3008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739" w:type="dxa"/>
          </w:tcPr>
          <w:p w14:paraId="312110BD" w14:textId="29F9B945" w:rsidR="00C55177" w:rsidRDefault="001D0F39" w:rsidP="00B3008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740" w:type="dxa"/>
          </w:tcPr>
          <w:p w14:paraId="5C8BE8CB" w14:textId="77EAF592" w:rsidR="00C55177" w:rsidRDefault="001D0F39" w:rsidP="00B3008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C55177"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</w:tbl>
    <w:p w14:paraId="07F76F70" w14:textId="0EBBF4D3" w:rsidR="00A35B0E" w:rsidRPr="009A0592" w:rsidRDefault="009A0592" w:rsidP="009A0592">
      <w:pPr>
        <w:rPr>
          <w:rFonts w:ascii="Times New Roman" w:hAnsi="Times New Roman" w:cs="Times New Roman"/>
          <w:sz w:val="22"/>
          <w:szCs w:val="22"/>
        </w:rPr>
      </w:pPr>
      <w:r w:rsidRPr="009A0592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A35B0E" w:rsidRPr="009A0592">
        <w:rPr>
          <w:rFonts w:ascii="Times New Roman" w:hAnsi="Times New Roman" w:cs="Times New Roman"/>
          <w:sz w:val="22"/>
          <w:szCs w:val="22"/>
        </w:rPr>
        <w:t>Numbers of mice used for challenge.</w:t>
      </w:r>
    </w:p>
    <w:p w14:paraId="32150A7A" w14:textId="0244E40C" w:rsidR="009A0592" w:rsidRPr="009A0592" w:rsidRDefault="009A0592" w:rsidP="009A0592">
      <w:pPr>
        <w:rPr>
          <w:rFonts w:ascii="Times New Roman" w:hAnsi="Times New Roman" w:cs="Times New Roman"/>
          <w:sz w:val="22"/>
          <w:szCs w:val="22"/>
        </w:rPr>
      </w:pPr>
      <w:r w:rsidRPr="009A0592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EB100B" w:rsidRPr="009A0592">
        <w:rPr>
          <w:rFonts w:ascii="Times New Roman" w:hAnsi="Times New Roman" w:cs="Times New Roman"/>
          <w:sz w:val="22"/>
          <w:szCs w:val="22"/>
        </w:rPr>
        <w:t xml:space="preserve">Period indicates </w:t>
      </w:r>
      <w:r w:rsidR="00B632FB" w:rsidRPr="009A0592">
        <w:rPr>
          <w:rFonts w:ascii="Times New Roman" w:hAnsi="Times New Roman" w:cs="Times New Roman"/>
          <w:sz w:val="22"/>
          <w:szCs w:val="22"/>
        </w:rPr>
        <w:t xml:space="preserve">the days when </w:t>
      </w:r>
      <w:r w:rsidR="00EB100B" w:rsidRPr="009A0592">
        <w:rPr>
          <w:rFonts w:ascii="Times New Roman" w:hAnsi="Times New Roman" w:cs="Times New Roman"/>
          <w:sz w:val="22"/>
          <w:szCs w:val="22"/>
        </w:rPr>
        <w:t>mice</w:t>
      </w:r>
      <w:r w:rsidR="00B632FB" w:rsidRPr="009A0592">
        <w:rPr>
          <w:rFonts w:ascii="Times New Roman" w:hAnsi="Times New Roman" w:cs="Times New Roman"/>
          <w:sz w:val="22"/>
          <w:szCs w:val="22"/>
        </w:rPr>
        <w:t xml:space="preserve"> condition reached</w:t>
      </w:r>
      <w:r w:rsidR="00EB100B" w:rsidRPr="009A0592">
        <w:rPr>
          <w:rFonts w:ascii="Times New Roman" w:hAnsi="Times New Roman" w:cs="Times New Roman"/>
          <w:sz w:val="22"/>
          <w:szCs w:val="22"/>
        </w:rPr>
        <w:t xml:space="preserve"> </w:t>
      </w:r>
      <w:r w:rsidR="00B632FB" w:rsidRPr="009A0592">
        <w:rPr>
          <w:rFonts w:ascii="Times New Roman" w:hAnsi="Times New Roman" w:cs="Times New Roman"/>
          <w:sz w:val="22"/>
          <w:szCs w:val="22"/>
        </w:rPr>
        <w:t>the end point</w:t>
      </w:r>
      <w:r w:rsidR="00EB100B" w:rsidRPr="009A0592">
        <w:rPr>
          <w:rFonts w:ascii="Times New Roman" w:hAnsi="Times New Roman" w:cs="Times New Roman"/>
          <w:sz w:val="22"/>
          <w:szCs w:val="22"/>
        </w:rPr>
        <w:t>.</w:t>
      </w:r>
    </w:p>
    <w:sectPr w:rsidR="009A0592" w:rsidRPr="009A0592" w:rsidSect="00E13F1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BFA8F1" w14:textId="77777777" w:rsidR="00BF5725" w:rsidRDefault="00BF5725" w:rsidP="00DF5A82">
      <w:r>
        <w:separator/>
      </w:r>
    </w:p>
  </w:endnote>
  <w:endnote w:type="continuationSeparator" w:id="0">
    <w:p w14:paraId="6931B88E" w14:textId="77777777" w:rsidR="00BF5725" w:rsidRDefault="00BF5725" w:rsidP="00DF5A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91502C" w14:textId="77777777" w:rsidR="00BF5725" w:rsidRDefault="00BF5725" w:rsidP="00DF5A82">
      <w:r>
        <w:separator/>
      </w:r>
    </w:p>
  </w:footnote>
  <w:footnote w:type="continuationSeparator" w:id="0">
    <w:p w14:paraId="468006EA" w14:textId="77777777" w:rsidR="00BF5725" w:rsidRDefault="00BF5725" w:rsidP="00DF5A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6B55DB"/>
    <w:multiLevelType w:val="hybridMultilevel"/>
    <w:tmpl w:val="396EBAC6"/>
    <w:lvl w:ilvl="0" w:tplc="1CD0C25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02E8"/>
    <w:rsid w:val="00165DA2"/>
    <w:rsid w:val="001D0F39"/>
    <w:rsid w:val="00254EAA"/>
    <w:rsid w:val="002C7A2F"/>
    <w:rsid w:val="003C5F37"/>
    <w:rsid w:val="00483C89"/>
    <w:rsid w:val="004E4EE7"/>
    <w:rsid w:val="0068628D"/>
    <w:rsid w:val="007602E8"/>
    <w:rsid w:val="0076657F"/>
    <w:rsid w:val="00834055"/>
    <w:rsid w:val="009525CE"/>
    <w:rsid w:val="0095742A"/>
    <w:rsid w:val="009A0592"/>
    <w:rsid w:val="009D4044"/>
    <w:rsid w:val="00A35B0E"/>
    <w:rsid w:val="00AB0724"/>
    <w:rsid w:val="00B3008A"/>
    <w:rsid w:val="00B632FB"/>
    <w:rsid w:val="00BE056E"/>
    <w:rsid w:val="00BF5725"/>
    <w:rsid w:val="00C55177"/>
    <w:rsid w:val="00CF7AA7"/>
    <w:rsid w:val="00D7029D"/>
    <w:rsid w:val="00DF5A82"/>
    <w:rsid w:val="00E13F1F"/>
    <w:rsid w:val="00EB100B"/>
    <w:rsid w:val="00EC7E72"/>
    <w:rsid w:val="00F23A0B"/>
    <w:rsid w:val="00F55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E58A0A3"/>
  <w14:defaultImageDpi w14:val="300"/>
  <w15:docId w15:val="{F49BE391-52A9-45F3-8B00-04D476DE9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300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ght Shading"/>
    <w:basedOn w:val="a1"/>
    <w:uiPriority w:val="60"/>
    <w:rsid w:val="00B3008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List Paragraph"/>
    <w:basedOn w:val="a"/>
    <w:uiPriority w:val="34"/>
    <w:qFormat/>
    <w:rsid w:val="00CF7AA7"/>
    <w:pPr>
      <w:ind w:leftChars="400" w:left="960"/>
    </w:pPr>
  </w:style>
  <w:style w:type="paragraph" w:styleId="a5">
    <w:name w:val="header"/>
    <w:basedOn w:val="a"/>
    <w:link w:val="a6"/>
    <w:uiPriority w:val="99"/>
    <w:unhideWhenUsed/>
    <w:rsid w:val="00DF5A8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F5A82"/>
  </w:style>
  <w:style w:type="paragraph" w:styleId="a7">
    <w:name w:val="footer"/>
    <w:basedOn w:val="a"/>
    <w:link w:val="a8"/>
    <w:uiPriority w:val="99"/>
    <w:unhideWhenUsed/>
    <w:rsid w:val="00DF5A8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F5A82"/>
  </w:style>
  <w:style w:type="table" w:styleId="a9">
    <w:name w:val="Grid Table Light"/>
    <w:basedOn w:val="a1"/>
    <w:uiPriority w:val="99"/>
    <w:rsid w:val="00F5523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01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大阪大学</Company>
  <LinksUpToDate>false</LinksUpToDate>
  <CharactersWithSpaces>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SHI KUROSU</dc:creator>
  <cp:keywords/>
  <dc:description/>
  <cp:lastModifiedBy>Takeshi Kurosu</cp:lastModifiedBy>
  <cp:revision>2</cp:revision>
  <dcterms:created xsi:type="dcterms:W3CDTF">2024-01-06T03:04:00Z</dcterms:created>
  <dcterms:modified xsi:type="dcterms:W3CDTF">2024-01-06T03:04:00Z</dcterms:modified>
</cp:coreProperties>
</file>